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63"/>
        <w:tblW w:w="0" w:type="auto"/>
        <w:tblLook w:val="04A0" w:firstRow="1" w:lastRow="0" w:firstColumn="1" w:lastColumn="0" w:noHBand="0" w:noVBand="1"/>
      </w:tblPr>
      <w:tblGrid>
        <w:gridCol w:w="2679"/>
        <w:gridCol w:w="3814"/>
        <w:gridCol w:w="2857"/>
      </w:tblGrid>
      <w:tr w:rsidR="00147E29" w14:paraId="4084E12C" w14:textId="77777777" w:rsidTr="00147E29">
        <w:tc>
          <w:tcPr>
            <w:tcW w:w="2679" w:type="dxa"/>
          </w:tcPr>
          <w:p w14:paraId="3AC5AA71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rFonts w:eastAsia="Cambria"/>
                <w:b/>
                <w:bCs/>
              </w:rPr>
            </w:pPr>
            <w:r w:rsidRPr="009C3EA6">
              <w:rPr>
                <w:rStyle w:val="normaltextrun"/>
                <w:rFonts w:eastAsia="Cambria"/>
                <w:b/>
                <w:bCs/>
              </w:rPr>
              <w:t>ACMG Evidence Class</w:t>
            </w:r>
          </w:p>
        </w:tc>
        <w:tc>
          <w:tcPr>
            <w:tcW w:w="3814" w:type="dxa"/>
          </w:tcPr>
          <w:p w14:paraId="4C287157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b/>
                <w:bCs/>
              </w:rPr>
            </w:pPr>
            <w:r w:rsidRPr="009C3EA6">
              <w:rPr>
                <w:rStyle w:val="normaltextrun"/>
                <w:b/>
                <w:bCs/>
              </w:rPr>
              <w:t>Description</w:t>
            </w:r>
          </w:p>
        </w:tc>
        <w:tc>
          <w:tcPr>
            <w:tcW w:w="2857" w:type="dxa"/>
          </w:tcPr>
          <w:p w14:paraId="4690EA9A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b/>
                <w:bCs/>
              </w:rPr>
            </w:pPr>
            <w:r w:rsidRPr="009C3EA6">
              <w:rPr>
                <w:rStyle w:val="normaltextrun"/>
                <w:b/>
                <w:bCs/>
              </w:rPr>
              <w:t>Justification for this Case</w:t>
            </w:r>
          </w:p>
        </w:tc>
      </w:tr>
      <w:tr w:rsidR="00147E29" w14:paraId="7271E3EA" w14:textId="77777777" w:rsidTr="00147E29">
        <w:tc>
          <w:tcPr>
            <w:tcW w:w="2679" w:type="dxa"/>
          </w:tcPr>
          <w:p w14:paraId="44BF3CE9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rFonts w:eastAsia="Cambria"/>
              </w:rPr>
            </w:pPr>
            <w:r w:rsidRPr="009C3EA6">
              <w:rPr>
                <w:rStyle w:val="normaltextrun"/>
                <w:rFonts w:eastAsia="Cambria"/>
              </w:rPr>
              <w:t>PS3 (Strong)</w:t>
            </w:r>
          </w:p>
        </w:tc>
        <w:tc>
          <w:tcPr>
            <w:tcW w:w="3814" w:type="dxa"/>
          </w:tcPr>
          <w:p w14:paraId="77908E02" w14:textId="77777777" w:rsidR="00147E29" w:rsidRPr="00B250EA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 w:rsidRPr="00B250EA">
              <w:rPr>
                <w:rStyle w:val="normaltextrun"/>
                <w:sz w:val="20"/>
                <w:szCs w:val="20"/>
              </w:rPr>
              <w:t xml:space="preserve">Well established </w:t>
            </w:r>
            <w:r w:rsidRPr="00B250EA">
              <w:rPr>
                <w:rStyle w:val="normaltextrun"/>
                <w:i/>
                <w:iCs/>
                <w:sz w:val="20"/>
                <w:szCs w:val="20"/>
              </w:rPr>
              <w:t xml:space="preserve">in vitro </w:t>
            </w:r>
            <w:r w:rsidRPr="00B250EA">
              <w:rPr>
                <w:rStyle w:val="normaltextrun"/>
                <w:sz w:val="20"/>
                <w:szCs w:val="20"/>
              </w:rPr>
              <w:t xml:space="preserve">or </w:t>
            </w:r>
            <w:r w:rsidRPr="00B250EA">
              <w:rPr>
                <w:rStyle w:val="normaltextrun"/>
                <w:i/>
                <w:iCs/>
                <w:sz w:val="20"/>
                <w:szCs w:val="20"/>
              </w:rPr>
              <w:t xml:space="preserve">in vivo </w:t>
            </w:r>
            <w:r w:rsidRPr="00B250EA">
              <w:rPr>
                <w:rStyle w:val="normaltextrun"/>
                <w:sz w:val="20"/>
                <w:szCs w:val="20"/>
              </w:rPr>
              <w:t>functional studies supportive of a damaging effect on the gene or gene product</w:t>
            </w:r>
            <w:r>
              <w:rPr>
                <w:rStyle w:val="normaltextrun"/>
                <w:sz w:val="20"/>
                <w:szCs w:val="20"/>
              </w:rPr>
              <w:t>.</w:t>
            </w:r>
          </w:p>
        </w:tc>
        <w:tc>
          <w:tcPr>
            <w:tcW w:w="2857" w:type="dxa"/>
          </w:tcPr>
          <w:p w14:paraId="7FA4DAFC" w14:textId="77777777" w:rsidR="00147E29" w:rsidRPr="009C3EA6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 xml:space="preserve">The </w:t>
            </w:r>
            <w:proofErr w:type="gramStart"/>
            <w:r>
              <w:rPr>
                <w:rStyle w:val="normaltextrun"/>
                <w:sz w:val="20"/>
                <w:szCs w:val="20"/>
              </w:rPr>
              <w:t>p.Leu</w:t>
            </w:r>
            <w:proofErr w:type="gramEnd"/>
            <w:r>
              <w:rPr>
                <w:rStyle w:val="normaltextrun"/>
                <w:sz w:val="20"/>
                <w:szCs w:val="20"/>
              </w:rPr>
              <w:t xml:space="preserve">538Pro variant causes nearly complete loss in ATP8A2 expression. </w:t>
            </w:r>
          </w:p>
        </w:tc>
      </w:tr>
      <w:tr w:rsidR="00147E29" w14:paraId="4948B0B8" w14:textId="77777777" w:rsidTr="00147E29">
        <w:tc>
          <w:tcPr>
            <w:tcW w:w="2679" w:type="dxa"/>
          </w:tcPr>
          <w:p w14:paraId="16417747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rFonts w:eastAsia="Cambria"/>
              </w:rPr>
            </w:pPr>
            <w:r w:rsidRPr="009C3EA6">
              <w:rPr>
                <w:rStyle w:val="normaltextrun"/>
                <w:rFonts w:eastAsia="Cambria"/>
              </w:rPr>
              <w:t>PM1 (Moderate)</w:t>
            </w:r>
          </w:p>
        </w:tc>
        <w:tc>
          <w:tcPr>
            <w:tcW w:w="3814" w:type="dxa"/>
          </w:tcPr>
          <w:p w14:paraId="6889AE97" w14:textId="77777777" w:rsidR="00147E29" w:rsidRPr="0023342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 w:rsidRPr="0023342F">
              <w:rPr>
                <w:rStyle w:val="normaltextrun"/>
                <w:rFonts w:eastAsia="Cambria"/>
                <w:sz w:val="20"/>
                <w:szCs w:val="20"/>
              </w:rPr>
              <w:t>Located in a mutational hotspot and/or critical and well-established functional domain (</w:t>
            </w:r>
            <w:proofErr w:type="gramStart"/>
            <w:r w:rsidRPr="0023342F">
              <w:rPr>
                <w:rStyle w:val="normaltextrun"/>
                <w:rFonts w:eastAsia="Cambria"/>
                <w:sz w:val="20"/>
                <w:szCs w:val="20"/>
              </w:rPr>
              <w:t>e.g.</w:t>
            </w:r>
            <w:proofErr w:type="gramEnd"/>
            <w:r w:rsidRPr="0023342F">
              <w:rPr>
                <w:rStyle w:val="normaltextrun"/>
                <w:rFonts w:eastAsia="Cambria"/>
                <w:sz w:val="20"/>
                <w:szCs w:val="20"/>
              </w:rPr>
              <w:t xml:space="preserve"> active site of an enzyme) without benign variation</w:t>
            </w:r>
            <w:r>
              <w:rPr>
                <w:rStyle w:val="normaltextrun"/>
                <w:rFonts w:eastAsia="Cambria"/>
                <w:sz w:val="20"/>
                <w:szCs w:val="20"/>
              </w:rPr>
              <w:t>.</w:t>
            </w:r>
          </w:p>
        </w:tc>
        <w:tc>
          <w:tcPr>
            <w:tcW w:w="2857" w:type="dxa"/>
          </w:tcPr>
          <w:p w14:paraId="04FBC1DB" w14:textId="77777777" w:rsidR="00147E29" w:rsidRPr="0023342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>
              <w:rPr>
                <w:rStyle w:val="normaltextrun"/>
                <w:rFonts w:eastAsia="Cambria"/>
                <w:sz w:val="20"/>
                <w:szCs w:val="20"/>
              </w:rPr>
              <w:t xml:space="preserve">Our cases and others confirm that the catalytic cytoplasmic N and P domains are mutational hotspots.  </w:t>
            </w:r>
          </w:p>
        </w:tc>
      </w:tr>
      <w:tr w:rsidR="00147E29" w14:paraId="5E971B5E" w14:textId="77777777" w:rsidTr="00147E29">
        <w:tc>
          <w:tcPr>
            <w:tcW w:w="2679" w:type="dxa"/>
          </w:tcPr>
          <w:p w14:paraId="04B06B99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rFonts w:eastAsia="Cambria"/>
              </w:rPr>
            </w:pPr>
            <w:r w:rsidRPr="009C3EA6">
              <w:rPr>
                <w:rStyle w:val="normaltextrun"/>
                <w:rFonts w:eastAsia="Cambria"/>
              </w:rPr>
              <w:t>PM2 (Moderate)</w:t>
            </w:r>
          </w:p>
        </w:tc>
        <w:tc>
          <w:tcPr>
            <w:tcW w:w="3814" w:type="dxa"/>
          </w:tcPr>
          <w:p w14:paraId="7F1C7D82" w14:textId="77777777" w:rsidR="00147E29" w:rsidRPr="0023342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 w:rsidRPr="0023342F">
              <w:rPr>
                <w:rStyle w:val="normaltextrun"/>
                <w:rFonts w:eastAsia="Cambria"/>
                <w:sz w:val="20"/>
                <w:szCs w:val="20"/>
              </w:rPr>
              <w:t xml:space="preserve">Absent from controls (or at extremely low frequency if recessive) in </w:t>
            </w:r>
            <w:r>
              <w:rPr>
                <w:rStyle w:val="normaltextrun"/>
                <w:rFonts w:eastAsia="Cambria"/>
                <w:sz w:val="20"/>
                <w:szCs w:val="20"/>
              </w:rPr>
              <w:t xml:space="preserve">the </w:t>
            </w:r>
            <w:r w:rsidRPr="0023342F">
              <w:rPr>
                <w:rStyle w:val="normaltextrun"/>
                <w:rFonts w:eastAsia="Cambria"/>
                <w:sz w:val="20"/>
                <w:szCs w:val="20"/>
              </w:rPr>
              <w:t>Genome Aggregation Database</w:t>
            </w:r>
            <w:r>
              <w:rPr>
                <w:rStyle w:val="normaltextrun"/>
                <w:rFonts w:eastAsia="Cambria"/>
                <w:sz w:val="20"/>
                <w:szCs w:val="20"/>
              </w:rPr>
              <w:t>.</w:t>
            </w:r>
          </w:p>
        </w:tc>
        <w:tc>
          <w:tcPr>
            <w:tcW w:w="2857" w:type="dxa"/>
          </w:tcPr>
          <w:p w14:paraId="0307D586" w14:textId="77777777" w:rsidR="00147E29" w:rsidRPr="0023342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>
              <w:rPr>
                <w:rStyle w:val="normaltextrun"/>
                <w:rFonts w:eastAsia="Cambria"/>
                <w:sz w:val="20"/>
                <w:szCs w:val="20"/>
              </w:rPr>
              <w:t>The L538P variant is absent from the Genome Aggregation Database.</w:t>
            </w:r>
          </w:p>
        </w:tc>
      </w:tr>
      <w:tr w:rsidR="00147E29" w14:paraId="1F2230F8" w14:textId="77777777" w:rsidTr="00147E29">
        <w:tc>
          <w:tcPr>
            <w:tcW w:w="2679" w:type="dxa"/>
          </w:tcPr>
          <w:p w14:paraId="6601CD00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rFonts w:eastAsia="Cambria"/>
              </w:rPr>
            </w:pPr>
            <w:r w:rsidRPr="009C3EA6">
              <w:rPr>
                <w:rStyle w:val="normaltextrun"/>
                <w:rFonts w:eastAsia="Cambria"/>
              </w:rPr>
              <w:t>PP2 (Supporting)</w:t>
            </w:r>
          </w:p>
        </w:tc>
        <w:tc>
          <w:tcPr>
            <w:tcW w:w="3814" w:type="dxa"/>
          </w:tcPr>
          <w:p w14:paraId="6E226066" w14:textId="77777777" w:rsidR="00147E29" w:rsidRPr="0023342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 w:rsidRPr="0023342F">
              <w:rPr>
                <w:rStyle w:val="normaltextrun"/>
                <w:rFonts w:eastAsia="Cambria"/>
                <w:sz w:val="20"/>
                <w:szCs w:val="20"/>
              </w:rPr>
              <w:t>Missense variant in a gene that has a low rate of benign missense variation and in which missense variants are a common mechanism of disease</w:t>
            </w:r>
            <w:r>
              <w:rPr>
                <w:rStyle w:val="normaltextrun"/>
                <w:rFonts w:eastAsia="Cambria"/>
                <w:sz w:val="20"/>
                <w:szCs w:val="20"/>
              </w:rPr>
              <w:t>.</w:t>
            </w:r>
          </w:p>
        </w:tc>
        <w:tc>
          <w:tcPr>
            <w:tcW w:w="2857" w:type="dxa"/>
          </w:tcPr>
          <w:p w14:paraId="37D91C5F" w14:textId="7FBA1BD9" w:rsidR="00147E29" w:rsidRPr="005B518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b/>
                <w:sz w:val="20"/>
                <w:szCs w:val="20"/>
              </w:rPr>
            </w:pPr>
            <w:r>
              <w:rPr>
                <w:rStyle w:val="normaltextrun"/>
                <w:rFonts w:eastAsia="Cambria"/>
                <w:sz w:val="20"/>
                <w:szCs w:val="20"/>
              </w:rPr>
              <w:t>There are 1</w:t>
            </w:r>
            <w:r w:rsidR="00135E00">
              <w:rPr>
                <w:rStyle w:val="normaltextrun"/>
                <w:rFonts w:eastAsia="Cambria"/>
                <w:sz w:val="20"/>
                <w:szCs w:val="20"/>
              </w:rPr>
              <w:t>85</w:t>
            </w:r>
            <w:r>
              <w:rPr>
                <w:rStyle w:val="normaltextrun"/>
                <w:rFonts w:eastAsia="Cambria"/>
                <w:sz w:val="20"/>
                <w:szCs w:val="20"/>
              </w:rPr>
              <w:t xml:space="preserve"> missense variants in ATP8A2 reported in ClinVar, of which </w:t>
            </w:r>
            <w:r w:rsidR="00135E00">
              <w:rPr>
                <w:rStyle w:val="normaltextrun"/>
                <w:rFonts w:eastAsia="Cambria"/>
                <w:sz w:val="20"/>
                <w:szCs w:val="20"/>
              </w:rPr>
              <w:t>6 are curated benign and/or</w:t>
            </w:r>
            <w:r>
              <w:rPr>
                <w:rStyle w:val="normaltextrun"/>
                <w:rFonts w:eastAsia="Cambria"/>
                <w:sz w:val="20"/>
                <w:szCs w:val="20"/>
              </w:rPr>
              <w:t xml:space="preserve"> likely benign. </w:t>
            </w:r>
            <w:r>
              <w:rPr>
                <w:rStyle w:val="normaltextrun"/>
                <w:rFonts w:eastAsia="Cambria"/>
                <w:b/>
                <w:sz w:val="20"/>
                <w:szCs w:val="20"/>
              </w:rPr>
              <w:t xml:space="preserve">Date Accessed: </w:t>
            </w:r>
            <w:r w:rsidR="00135E00">
              <w:rPr>
                <w:rStyle w:val="normaltextrun"/>
                <w:rFonts w:eastAsia="Cambria"/>
                <w:b/>
                <w:sz w:val="20"/>
                <w:szCs w:val="20"/>
              </w:rPr>
              <w:t>18 June</w:t>
            </w:r>
            <w:r>
              <w:rPr>
                <w:rStyle w:val="normaltextrun"/>
                <w:rFonts w:eastAsia="Cambria"/>
                <w:b/>
                <w:sz w:val="20"/>
                <w:szCs w:val="20"/>
              </w:rPr>
              <w:t xml:space="preserve"> 2024</w:t>
            </w:r>
          </w:p>
        </w:tc>
      </w:tr>
      <w:tr w:rsidR="00147E29" w14:paraId="3A7E6270" w14:textId="77777777" w:rsidTr="00147E29">
        <w:tc>
          <w:tcPr>
            <w:tcW w:w="2679" w:type="dxa"/>
          </w:tcPr>
          <w:p w14:paraId="7DBD665E" w14:textId="77777777" w:rsidR="00147E29" w:rsidRPr="009C3EA6" w:rsidRDefault="00147E29" w:rsidP="00147E29">
            <w:pPr>
              <w:pStyle w:val="paragraph"/>
              <w:spacing w:line="360" w:lineRule="auto"/>
              <w:jc w:val="center"/>
              <w:textAlignment w:val="baseline"/>
              <w:rPr>
                <w:rStyle w:val="normaltextrun"/>
                <w:rFonts w:eastAsia="Cambria"/>
              </w:rPr>
            </w:pPr>
            <w:r w:rsidRPr="009C3EA6">
              <w:rPr>
                <w:rStyle w:val="normaltextrun"/>
                <w:rFonts w:eastAsia="Cambria"/>
              </w:rPr>
              <w:t>PP3 (Supporting)</w:t>
            </w:r>
          </w:p>
        </w:tc>
        <w:tc>
          <w:tcPr>
            <w:tcW w:w="3814" w:type="dxa"/>
          </w:tcPr>
          <w:p w14:paraId="660D20E7" w14:textId="77777777" w:rsidR="00147E29" w:rsidRPr="0023342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 w:rsidRPr="0023342F">
              <w:rPr>
                <w:rStyle w:val="normaltextrun"/>
                <w:rFonts w:eastAsia="Cambria"/>
                <w:sz w:val="20"/>
                <w:szCs w:val="20"/>
              </w:rPr>
              <w:t>Multiple lines of computational evidence support a deleterious effect on the gene or gene product (conservation, evolutionary, splicing impact, etc.)</w:t>
            </w:r>
            <w:r>
              <w:rPr>
                <w:rStyle w:val="normaltextrun"/>
                <w:rFonts w:eastAsia="Cambria"/>
                <w:sz w:val="20"/>
                <w:szCs w:val="20"/>
              </w:rPr>
              <w:t>.</w:t>
            </w:r>
          </w:p>
        </w:tc>
        <w:tc>
          <w:tcPr>
            <w:tcW w:w="2857" w:type="dxa"/>
          </w:tcPr>
          <w:p w14:paraId="20B42865" w14:textId="77777777" w:rsidR="00147E29" w:rsidRPr="0023342F" w:rsidRDefault="00147E29" w:rsidP="00147E29">
            <w:pPr>
              <w:pStyle w:val="paragraph"/>
              <w:spacing w:line="360" w:lineRule="auto"/>
              <w:textAlignment w:val="baseline"/>
              <w:rPr>
                <w:rStyle w:val="normaltextrun"/>
                <w:rFonts w:eastAsia="Cambria"/>
                <w:sz w:val="20"/>
                <w:szCs w:val="20"/>
              </w:rPr>
            </w:pPr>
            <w:r>
              <w:rPr>
                <w:rStyle w:val="normaltextrun"/>
                <w:rFonts w:eastAsia="Cambria"/>
                <w:sz w:val="20"/>
                <w:szCs w:val="20"/>
              </w:rPr>
              <w:t xml:space="preserve">SIFT, PolyPhen, CADD, REVEL, and FoldX5 all support a deleterious effect of L538P on ATP8A2. </w:t>
            </w:r>
          </w:p>
        </w:tc>
      </w:tr>
    </w:tbl>
    <w:p w14:paraId="7CC9623F" w14:textId="613073F6" w:rsidR="00147E29" w:rsidRPr="004A2D11" w:rsidRDefault="00147E29" w:rsidP="00147E29">
      <w:pPr>
        <w:pStyle w:val="paragraph"/>
        <w:spacing w:line="360" w:lineRule="auto"/>
        <w:textAlignment w:val="baseline"/>
        <w:rPr>
          <w:rStyle w:val="normaltextrun"/>
          <w:rFonts w:eastAsia="Cambria"/>
          <w:b/>
          <w:bCs/>
        </w:rPr>
      </w:pPr>
      <w:r>
        <w:rPr>
          <w:rStyle w:val="normaltextrun"/>
          <w:rFonts w:eastAsia="Cambria"/>
          <w:b/>
          <w:bCs/>
        </w:rPr>
        <w:t xml:space="preserve">Supplementary </w:t>
      </w:r>
      <w:r w:rsidRPr="004A2D11">
        <w:rPr>
          <w:rStyle w:val="normaltextrun"/>
          <w:rFonts w:eastAsia="Cambria"/>
          <w:b/>
          <w:bCs/>
        </w:rPr>
        <w:t xml:space="preserve">Table 1. ACMG criteria supporting the classification of the </w:t>
      </w:r>
      <w:proofErr w:type="gramStart"/>
      <w:r w:rsidRPr="004A2D11">
        <w:rPr>
          <w:rStyle w:val="normaltextrun"/>
          <w:rFonts w:eastAsia="Cambria"/>
          <w:b/>
          <w:bCs/>
        </w:rPr>
        <w:t>p.Leu</w:t>
      </w:r>
      <w:proofErr w:type="gramEnd"/>
      <w:r w:rsidRPr="004A2D11">
        <w:rPr>
          <w:rStyle w:val="normaltextrun"/>
          <w:rFonts w:eastAsia="Cambria"/>
          <w:b/>
          <w:bCs/>
        </w:rPr>
        <w:t>538Pro variant as likely pathogenic</w:t>
      </w:r>
      <w:r>
        <w:rPr>
          <w:rStyle w:val="normaltextrun"/>
          <w:rFonts w:eastAsia="Cambria"/>
          <w:b/>
          <w:bCs/>
        </w:rPr>
        <w:t xml:space="preserve">. </w:t>
      </w:r>
    </w:p>
    <w:p w14:paraId="42958777" w14:textId="77777777" w:rsidR="00131713" w:rsidRDefault="00131713"/>
    <w:sectPr w:rsidR="00131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29"/>
    <w:rsid w:val="00002B96"/>
    <w:rsid w:val="00003E8A"/>
    <w:rsid w:val="00006E51"/>
    <w:rsid w:val="000148F4"/>
    <w:rsid w:val="00021DF9"/>
    <w:rsid w:val="0002776E"/>
    <w:rsid w:val="00036A5C"/>
    <w:rsid w:val="00052412"/>
    <w:rsid w:val="00053B77"/>
    <w:rsid w:val="00055ED4"/>
    <w:rsid w:val="00060F5B"/>
    <w:rsid w:val="00066B3F"/>
    <w:rsid w:val="00076440"/>
    <w:rsid w:val="000B00E7"/>
    <w:rsid w:val="000B1C9C"/>
    <w:rsid w:val="000C3516"/>
    <w:rsid w:val="000D0F6A"/>
    <w:rsid w:val="000F2D82"/>
    <w:rsid w:val="000F71B8"/>
    <w:rsid w:val="00103A24"/>
    <w:rsid w:val="00105A61"/>
    <w:rsid w:val="00106B56"/>
    <w:rsid w:val="00111987"/>
    <w:rsid w:val="001145A4"/>
    <w:rsid w:val="00120070"/>
    <w:rsid w:val="001270E7"/>
    <w:rsid w:val="00130268"/>
    <w:rsid w:val="00131713"/>
    <w:rsid w:val="00135E00"/>
    <w:rsid w:val="001430CD"/>
    <w:rsid w:val="00144BBD"/>
    <w:rsid w:val="00144F09"/>
    <w:rsid w:val="00147E29"/>
    <w:rsid w:val="00151DF5"/>
    <w:rsid w:val="00154DFD"/>
    <w:rsid w:val="00162780"/>
    <w:rsid w:val="00163118"/>
    <w:rsid w:val="00175EFF"/>
    <w:rsid w:val="0019028B"/>
    <w:rsid w:val="001A64C3"/>
    <w:rsid w:val="001C4E9C"/>
    <w:rsid w:val="001C4FB8"/>
    <w:rsid w:val="001D2B14"/>
    <w:rsid w:val="001E0795"/>
    <w:rsid w:val="001E3EAF"/>
    <w:rsid w:val="001E4A39"/>
    <w:rsid w:val="001F4B4F"/>
    <w:rsid w:val="00214ED3"/>
    <w:rsid w:val="002164DB"/>
    <w:rsid w:val="002260EF"/>
    <w:rsid w:val="0024013B"/>
    <w:rsid w:val="0024222A"/>
    <w:rsid w:val="00244C1F"/>
    <w:rsid w:val="002462F9"/>
    <w:rsid w:val="0025178F"/>
    <w:rsid w:val="00257C98"/>
    <w:rsid w:val="0029355B"/>
    <w:rsid w:val="0029631F"/>
    <w:rsid w:val="002B40DF"/>
    <w:rsid w:val="002B4BDF"/>
    <w:rsid w:val="002C23FC"/>
    <w:rsid w:val="002D6C54"/>
    <w:rsid w:val="002E0380"/>
    <w:rsid w:val="002E0D48"/>
    <w:rsid w:val="002E18DD"/>
    <w:rsid w:val="002E1E4F"/>
    <w:rsid w:val="002E21CB"/>
    <w:rsid w:val="003156D8"/>
    <w:rsid w:val="00316B5B"/>
    <w:rsid w:val="0033361F"/>
    <w:rsid w:val="00334107"/>
    <w:rsid w:val="003504B9"/>
    <w:rsid w:val="00365F43"/>
    <w:rsid w:val="00390392"/>
    <w:rsid w:val="00391173"/>
    <w:rsid w:val="00396179"/>
    <w:rsid w:val="003A7F9F"/>
    <w:rsid w:val="003D333A"/>
    <w:rsid w:val="003E2CFD"/>
    <w:rsid w:val="003E5813"/>
    <w:rsid w:val="003E7CED"/>
    <w:rsid w:val="003F3E52"/>
    <w:rsid w:val="00402A31"/>
    <w:rsid w:val="00412870"/>
    <w:rsid w:val="00412BFB"/>
    <w:rsid w:val="00413567"/>
    <w:rsid w:val="00427255"/>
    <w:rsid w:val="0044106D"/>
    <w:rsid w:val="0045399B"/>
    <w:rsid w:val="00492D42"/>
    <w:rsid w:val="004A0D0B"/>
    <w:rsid w:val="004A3913"/>
    <w:rsid w:val="004A6CD9"/>
    <w:rsid w:val="004B7B69"/>
    <w:rsid w:val="004D42EF"/>
    <w:rsid w:val="004F5461"/>
    <w:rsid w:val="005005A3"/>
    <w:rsid w:val="00504CA8"/>
    <w:rsid w:val="0052091B"/>
    <w:rsid w:val="00530AAD"/>
    <w:rsid w:val="00540B64"/>
    <w:rsid w:val="00575808"/>
    <w:rsid w:val="00575ADD"/>
    <w:rsid w:val="0057662A"/>
    <w:rsid w:val="005843B0"/>
    <w:rsid w:val="00586E7E"/>
    <w:rsid w:val="005977E9"/>
    <w:rsid w:val="00597D41"/>
    <w:rsid w:val="005A18A2"/>
    <w:rsid w:val="005A1F7E"/>
    <w:rsid w:val="005A2465"/>
    <w:rsid w:val="005A5356"/>
    <w:rsid w:val="005B2709"/>
    <w:rsid w:val="005B2860"/>
    <w:rsid w:val="005B4989"/>
    <w:rsid w:val="005C16BE"/>
    <w:rsid w:val="005D18B1"/>
    <w:rsid w:val="005E0336"/>
    <w:rsid w:val="005F0C17"/>
    <w:rsid w:val="0061506B"/>
    <w:rsid w:val="00617ADC"/>
    <w:rsid w:val="00627261"/>
    <w:rsid w:val="00631454"/>
    <w:rsid w:val="0063272D"/>
    <w:rsid w:val="00637985"/>
    <w:rsid w:val="00643105"/>
    <w:rsid w:val="006637C1"/>
    <w:rsid w:val="006824CE"/>
    <w:rsid w:val="00691265"/>
    <w:rsid w:val="006A72AC"/>
    <w:rsid w:val="006A7DFA"/>
    <w:rsid w:val="006D2013"/>
    <w:rsid w:val="006E3487"/>
    <w:rsid w:val="006F5D2B"/>
    <w:rsid w:val="0070287F"/>
    <w:rsid w:val="00715124"/>
    <w:rsid w:val="007248D1"/>
    <w:rsid w:val="00727E99"/>
    <w:rsid w:val="00731FF5"/>
    <w:rsid w:val="00736285"/>
    <w:rsid w:val="00752111"/>
    <w:rsid w:val="00756D6F"/>
    <w:rsid w:val="00763C6D"/>
    <w:rsid w:val="00774F8C"/>
    <w:rsid w:val="00782DCF"/>
    <w:rsid w:val="00786E3B"/>
    <w:rsid w:val="007A5D0B"/>
    <w:rsid w:val="007B54D4"/>
    <w:rsid w:val="007B5EF9"/>
    <w:rsid w:val="007C69C5"/>
    <w:rsid w:val="007C7FE1"/>
    <w:rsid w:val="007D65C9"/>
    <w:rsid w:val="007D6F5E"/>
    <w:rsid w:val="007E0BAF"/>
    <w:rsid w:val="007E3C3C"/>
    <w:rsid w:val="007F2476"/>
    <w:rsid w:val="007F72EF"/>
    <w:rsid w:val="00802FB6"/>
    <w:rsid w:val="0080338D"/>
    <w:rsid w:val="00821D87"/>
    <w:rsid w:val="008235E1"/>
    <w:rsid w:val="00835337"/>
    <w:rsid w:val="00835B0B"/>
    <w:rsid w:val="00853CE4"/>
    <w:rsid w:val="00856887"/>
    <w:rsid w:val="00862B6C"/>
    <w:rsid w:val="0086459F"/>
    <w:rsid w:val="008714E4"/>
    <w:rsid w:val="008875B4"/>
    <w:rsid w:val="008A27CF"/>
    <w:rsid w:val="008A3E5D"/>
    <w:rsid w:val="008B1BF7"/>
    <w:rsid w:val="008B2AF6"/>
    <w:rsid w:val="008D034C"/>
    <w:rsid w:val="008D7912"/>
    <w:rsid w:val="008D7E3D"/>
    <w:rsid w:val="008E1D52"/>
    <w:rsid w:val="008E4A73"/>
    <w:rsid w:val="008E5AF7"/>
    <w:rsid w:val="008F385E"/>
    <w:rsid w:val="008F76E4"/>
    <w:rsid w:val="00900227"/>
    <w:rsid w:val="00903883"/>
    <w:rsid w:val="0091087C"/>
    <w:rsid w:val="00914729"/>
    <w:rsid w:val="0092032C"/>
    <w:rsid w:val="009307CE"/>
    <w:rsid w:val="009316E8"/>
    <w:rsid w:val="00946CC4"/>
    <w:rsid w:val="00946FC6"/>
    <w:rsid w:val="00947998"/>
    <w:rsid w:val="00950689"/>
    <w:rsid w:val="00960298"/>
    <w:rsid w:val="0096641E"/>
    <w:rsid w:val="00970DEA"/>
    <w:rsid w:val="009737B3"/>
    <w:rsid w:val="009928F2"/>
    <w:rsid w:val="00993B57"/>
    <w:rsid w:val="009B1C5C"/>
    <w:rsid w:val="009C35F1"/>
    <w:rsid w:val="009C3EC6"/>
    <w:rsid w:val="009D72A6"/>
    <w:rsid w:val="00A00725"/>
    <w:rsid w:val="00A03AF0"/>
    <w:rsid w:val="00A05003"/>
    <w:rsid w:val="00A058E4"/>
    <w:rsid w:val="00A100F2"/>
    <w:rsid w:val="00A21683"/>
    <w:rsid w:val="00A643FB"/>
    <w:rsid w:val="00A65E40"/>
    <w:rsid w:val="00A8207D"/>
    <w:rsid w:val="00A83E21"/>
    <w:rsid w:val="00A93A9A"/>
    <w:rsid w:val="00AC2F62"/>
    <w:rsid w:val="00AC4BCC"/>
    <w:rsid w:val="00AD7A56"/>
    <w:rsid w:val="00AF4188"/>
    <w:rsid w:val="00B02AD1"/>
    <w:rsid w:val="00B13EF7"/>
    <w:rsid w:val="00B3241D"/>
    <w:rsid w:val="00B37173"/>
    <w:rsid w:val="00B429E2"/>
    <w:rsid w:val="00B42E87"/>
    <w:rsid w:val="00B54417"/>
    <w:rsid w:val="00B56D1F"/>
    <w:rsid w:val="00B657CC"/>
    <w:rsid w:val="00B74DD8"/>
    <w:rsid w:val="00B9181A"/>
    <w:rsid w:val="00B935FF"/>
    <w:rsid w:val="00B95C11"/>
    <w:rsid w:val="00BA459C"/>
    <w:rsid w:val="00BB3BCC"/>
    <w:rsid w:val="00BE3CDF"/>
    <w:rsid w:val="00BF0CDC"/>
    <w:rsid w:val="00BF0D80"/>
    <w:rsid w:val="00BF70DA"/>
    <w:rsid w:val="00C006D6"/>
    <w:rsid w:val="00C17B94"/>
    <w:rsid w:val="00C275F5"/>
    <w:rsid w:val="00C32EDF"/>
    <w:rsid w:val="00C37D67"/>
    <w:rsid w:val="00C534CA"/>
    <w:rsid w:val="00C616F1"/>
    <w:rsid w:val="00C63E00"/>
    <w:rsid w:val="00C6725C"/>
    <w:rsid w:val="00C834A7"/>
    <w:rsid w:val="00C85A44"/>
    <w:rsid w:val="00C9119E"/>
    <w:rsid w:val="00CA1336"/>
    <w:rsid w:val="00CB0594"/>
    <w:rsid w:val="00CB61A5"/>
    <w:rsid w:val="00CC1001"/>
    <w:rsid w:val="00CC2965"/>
    <w:rsid w:val="00CC378B"/>
    <w:rsid w:val="00CD36A4"/>
    <w:rsid w:val="00CD5E53"/>
    <w:rsid w:val="00CD7971"/>
    <w:rsid w:val="00CE33D0"/>
    <w:rsid w:val="00CF7114"/>
    <w:rsid w:val="00D17BC0"/>
    <w:rsid w:val="00D274D2"/>
    <w:rsid w:val="00D30103"/>
    <w:rsid w:val="00D45FD7"/>
    <w:rsid w:val="00D657B0"/>
    <w:rsid w:val="00D80575"/>
    <w:rsid w:val="00D913C7"/>
    <w:rsid w:val="00DA0014"/>
    <w:rsid w:val="00DB5E03"/>
    <w:rsid w:val="00DB755C"/>
    <w:rsid w:val="00DD239A"/>
    <w:rsid w:val="00DD3484"/>
    <w:rsid w:val="00DE433B"/>
    <w:rsid w:val="00DE4C4E"/>
    <w:rsid w:val="00DE5118"/>
    <w:rsid w:val="00DE53F8"/>
    <w:rsid w:val="00DE5886"/>
    <w:rsid w:val="00DE685B"/>
    <w:rsid w:val="00DF2599"/>
    <w:rsid w:val="00E029F1"/>
    <w:rsid w:val="00E10538"/>
    <w:rsid w:val="00E2299F"/>
    <w:rsid w:val="00E25F6B"/>
    <w:rsid w:val="00E4785A"/>
    <w:rsid w:val="00E60007"/>
    <w:rsid w:val="00E76158"/>
    <w:rsid w:val="00E8016D"/>
    <w:rsid w:val="00E92540"/>
    <w:rsid w:val="00E94E75"/>
    <w:rsid w:val="00ED0EFD"/>
    <w:rsid w:val="00EE1D9C"/>
    <w:rsid w:val="00EF48DE"/>
    <w:rsid w:val="00EF68A7"/>
    <w:rsid w:val="00EF7B08"/>
    <w:rsid w:val="00F0243E"/>
    <w:rsid w:val="00F04CAA"/>
    <w:rsid w:val="00F226D6"/>
    <w:rsid w:val="00F30BE3"/>
    <w:rsid w:val="00F3196A"/>
    <w:rsid w:val="00F3262F"/>
    <w:rsid w:val="00F327D0"/>
    <w:rsid w:val="00F33C39"/>
    <w:rsid w:val="00F42698"/>
    <w:rsid w:val="00F520F9"/>
    <w:rsid w:val="00F62E47"/>
    <w:rsid w:val="00F66224"/>
    <w:rsid w:val="00F66F94"/>
    <w:rsid w:val="00F7013E"/>
    <w:rsid w:val="00F83820"/>
    <w:rsid w:val="00F92DAA"/>
    <w:rsid w:val="00FB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2B6DB"/>
  <w15:chartTrackingRefBased/>
  <w15:docId w15:val="{0B6AC0D3-C9A2-F24C-BA99-5651055A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E29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E29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147E2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147E29"/>
  </w:style>
  <w:style w:type="character" w:customStyle="1" w:styleId="paragraphChar">
    <w:name w:val="paragraph Char"/>
    <w:basedOn w:val="DefaultParagraphFont"/>
    <w:link w:val="paragraph"/>
    <w:rsid w:val="00147E2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D341E9C031714EBB0B5BDBE3F0CEB2" ma:contentTypeVersion="18" ma:contentTypeDescription="Create a new document." ma:contentTypeScope="" ma:versionID="637aba15c827cf5842e1d212a1a2b48b">
  <xsd:schema xmlns:xsd="http://www.w3.org/2001/XMLSchema" xmlns:xs="http://www.w3.org/2001/XMLSchema" xmlns:p="http://schemas.microsoft.com/office/2006/metadata/properties" xmlns:ns2="1126703a-1f6b-4dbd-82da-2118ef4dc6f2" xmlns:ns3="6dab4343-a60b-47a6-99ae-200db4e5bc25" targetNamespace="http://schemas.microsoft.com/office/2006/metadata/properties" ma:root="true" ma:fieldsID="03574c955a1f3dffc2403c6a075f85b2" ns2:_="" ns3:_="">
    <xsd:import namespace="1126703a-1f6b-4dbd-82da-2118ef4dc6f2"/>
    <xsd:import namespace="6dab4343-a60b-47a6-99ae-200db4e5bc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6703a-1f6b-4dbd-82da-2118ef4dc6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ab4343-a60b-47a6-99ae-200db4e5b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a4fd42f-3e87-4952-a44d-1787ddd6e2c1}" ma:internalName="TaxCatchAll" ma:showField="CatchAllData" ma:web="6dab4343-a60b-47a6-99ae-200db4e5bc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26703a-1f6b-4dbd-82da-2118ef4dc6f2">
      <Terms xmlns="http://schemas.microsoft.com/office/infopath/2007/PartnerControls"/>
    </lcf76f155ced4ddcb4097134ff3c332f>
    <TaxCatchAll xmlns="6dab4343-a60b-47a6-99ae-200db4e5bc25" xsi:nil="true"/>
  </documentManagement>
</p:properties>
</file>

<file path=customXml/itemProps1.xml><?xml version="1.0" encoding="utf-8"?>
<ds:datastoreItem xmlns:ds="http://schemas.openxmlformats.org/officeDocument/2006/customXml" ds:itemID="{83B8B457-6714-4455-A6A0-6872C88CB4EE}"/>
</file>

<file path=customXml/itemProps2.xml><?xml version="1.0" encoding="utf-8"?>
<ds:datastoreItem xmlns:ds="http://schemas.openxmlformats.org/officeDocument/2006/customXml" ds:itemID="{459808DD-9FC7-41B1-81AF-5E6EE7DFAA37}"/>
</file>

<file path=customXml/itemProps3.xml><?xml version="1.0" encoding="utf-8"?>
<ds:datastoreItem xmlns:ds="http://schemas.openxmlformats.org/officeDocument/2006/customXml" ds:itemID="{5A4466D8-C3F5-40D3-A477-0AFB2525A4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Flannery</dc:creator>
  <cp:keywords/>
  <dc:description/>
  <cp:lastModifiedBy>Kyle Flannery</cp:lastModifiedBy>
  <cp:revision>1</cp:revision>
  <dcterms:created xsi:type="dcterms:W3CDTF">2024-06-18T15:12:00Z</dcterms:created>
  <dcterms:modified xsi:type="dcterms:W3CDTF">2024-06-1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D341E9C031714EBB0B5BDBE3F0CEB2</vt:lpwstr>
  </property>
</Properties>
</file>